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CEDA5" w14:textId="77777777" w:rsidR="006F25F8" w:rsidRDefault="006F25F8" w:rsidP="006F25F8">
      <w:r>
        <w:t>&gt;NoLS</w:t>
      </w:r>
    </w:p>
    <w:p w14:paraId="5C15CE6C" w14:textId="77777777" w:rsidR="006F25F8" w:rsidRDefault="006F25F8" w:rsidP="006F25F8">
      <w:r>
        <w:t>MATKRPRPPEAQTRNARVKPN</w:t>
      </w:r>
    </w:p>
    <w:p w14:paraId="4B9CEC43" w14:textId="77777777" w:rsidR="006F25F8" w:rsidRDefault="006F25F8" w:rsidP="006F25F8">
      <w:r>
        <w:t>&gt;WP_208942746.1</w:t>
      </w:r>
    </w:p>
    <w:p w14:paraId="5E2096D0" w14:textId="77777777" w:rsidR="006F25F8" w:rsidRDefault="006F25F8" w:rsidP="006F25F8">
      <w:r>
        <w:t>MATKRPRPPEAQTRNARVKPN</w:t>
      </w:r>
    </w:p>
    <w:p w14:paraId="2346868D" w14:textId="77777777" w:rsidR="006F25F8" w:rsidRDefault="006F25F8" w:rsidP="006F25F8">
      <w:r>
        <w:t>&gt;WP_274340481.1</w:t>
      </w:r>
    </w:p>
    <w:p w14:paraId="63A492A8" w14:textId="77777777" w:rsidR="006F25F8" w:rsidRDefault="006F25F8" w:rsidP="006F25F8">
      <w:r>
        <w:t>MASKRPRPPEAETRNARVKPN</w:t>
      </w:r>
    </w:p>
    <w:p w14:paraId="3B9B2327" w14:textId="77777777" w:rsidR="006F25F8" w:rsidRDefault="006F25F8" w:rsidP="006F25F8">
      <w:r>
        <w:t xml:space="preserve">&gt;WP_284408693.1 </w:t>
      </w:r>
    </w:p>
    <w:p w14:paraId="49A06D21" w14:textId="77777777" w:rsidR="006F25F8" w:rsidRDefault="006F25F8" w:rsidP="006F25F8">
      <w:r>
        <w:t>MASKRPRPPEAETRNARVKPN</w:t>
      </w:r>
    </w:p>
    <w:p w14:paraId="2A875C4A" w14:textId="77777777" w:rsidR="006F25F8" w:rsidRDefault="006F25F8" w:rsidP="006F25F8">
      <w:r>
        <w:t xml:space="preserve">&gt;WP_228316160.1 </w:t>
      </w:r>
    </w:p>
    <w:p w14:paraId="25EC396F" w14:textId="77777777" w:rsidR="006F25F8" w:rsidRDefault="006F25F8" w:rsidP="006F25F8">
      <w:r>
        <w:t>MASKRPRPPEAETRNARVKPN</w:t>
      </w:r>
    </w:p>
    <w:p w14:paraId="726413CA" w14:textId="77777777" w:rsidR="006F25F8" w:rsidRDefault="006F25F8" w:rsidP="006F25F8">
      <w:r>
        <w:t xml:space="preserve">&gt;WP_092740276.1 </w:t>
      </w:r>
    </w:p>
    <w:p w14:paraId="04581CA1" w14:textId="77777777" w:rsidR="006F25F8" w:rsidRDefault="006F25F8" w:rsidP="006F25F8">
      <w:r>
        <w:t>MASKRPRPPEAETRNARVKPN</w:t>
      </w:r>
    </w:p>
    <w:p w14:paraId="434F03DC" w14:textId="77777777" w:rsidR="006F25F8" w:rsidRDefault="006F25F8" w:rsidP="006F25F8">
      <w:r>
        <w:t xml:space="preserve">&gt;WP_284429989.1 </w:t>
      </w:r>
    </w:p>
    <w:p w14:paraId="4953F1AD" w14:textId="77777777" w:rsidR="006F25F8" w:rsidRDefault="006F25F8" w:rsidP="006F25F8">
      <w:r>
        <w:t>MAPKRPRPPEAETRNARIKPN</w:t>
      </w:r>
    </w:p>
    <w:p w14:paraId="346B631F" w14:textId="77777777" w:rsidR="006F25F8" w:rsidRDefault="006F25F8" w:rsidP="006F25F8">
      <w:r>
        <w:t xml:space="preserve">&gt;WP_013802343.1 </w:t>
      </w:r>
    </w:p>
    <w:p w14:paraId="16C67DF9" w14:textId="77777777" w:rsidR="006F25F8" w:rsidRDefault="006F25F8" w:rsidP="006F25F8">
      <w:r>
        <w:t>MATRKKQLPAAQSQTAQVKPN</w:t>
      </w:r>
    </w:p>
    <w:p w14:paraId="57DB6789" w14:textId="77777777" w:rsidR="006F25F8" w:rsidRDefault="006F25F8" w:rsidP="006F25F8">
      <w:r>
        <w:t>&gt;WP_279495373.1</w:t>
      </w:r>
    </w:p>
    <w:p w14:paraId="171FE7CF" w14:textId="77777777" w:rsidR="006F25F8" w:rsidRDefault="006F25F8" w:rsidP="006F25F8">
      <w:r>
        <w:t>MATRKKQLPAAQSQTAQVKPN</w:t>
      </w:r>
    </w:p>
    <w:p w14:paraId="3E0CBF66" w14:textId="77777777" w:rsidR="006F25F8" w:rsidRDefault="006F25F8" w:rsidP="006F25F8">
      <w:r>
        <w:t xml:space="preserve">&gt;WP_349335710.1 </w:t>
      </w:r>
    </w:p>
    <w:p w14:paraId="0A1785AC" w14:textId="77777777" w:rsidR="006F25F8" w:rsidRDefault="006F25F8" w:rsidP="006F25F8">
      <w:r>
        <w:t>MATRKKQLPAAQSQTAQVKPN</w:t>
      </w:r>
    </w:p>
    <w:p w14:paraId="436FD440" w14:textId="77777777" w:rsidR="006F25F8" w:rsidRDefault="006F25F8" w:rsidP="006F25F8">
      <w:r>
        <w:t xml:space="preserve">&gt;WP_279213078.1 </w:t>
      </w:r>
    </w:p>
    <w:p w14:paraId="04BCD2D1" w14:textId="342E8101" w:rsidR="004A48C6" w:rsidRDefault="006F25F8" w:rsidP="006F25F8">
      <w:r>
        <w:t>MATRKKQLPAAQSQTAQVKPN</w:t>
      </w:r>
    </w:p>
    <w:sectPr w:rsidR="004A4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2MDA0MTAxMjK3tLBU0lEKTi0uzszPAykwrAUApWZGSywAAAA="/>
  </w:docVars>
  <w:rsids>
    <w:rsidRoot w:val="00EF5175"/>
    <w:rsid w:val="001C5047"/>
    <w:rsid w:val="004A48C6"/>
    <w:rsid w:val="00502C86"/>
    <w:rsid w:val="00525A5C"/>
    <w:rsid w:val="006F25F8"/>
    <w:rsid w:val="007963E0"/>
    <w:rsid w:val="00897934"/>
    <w:rsid w:val="00A241AE"/>
    <w:rsid w:val="00C520E7"/>
    <w:rsid w:val="00D8415E"/>
    <w:rsid w:val="00EF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F1D562-57E7-49E6-A972-EDFE86C85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bCs/>
        <w:color w:val="000000" w:themeColor="text1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51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51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51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517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517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517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517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517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517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51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51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51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5175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5175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F5175"/>
    <w:rPr>
      <w:rFonts w:asciiTheme="minorHAnsi" w:eastAsiaTheme="minorEastAsia" w:hAnsiTheme="minorHAnsi" w:cstheme="majorBidi"/>
      <w:b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5175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517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5175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5175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517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51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51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51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51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51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51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51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51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5175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quan yan</dc:creator>
  <cp:keywords/>
  <dc:description/>
  <cp:lastModifiedBy>shuangquan yan</cp:lastModifiedBy>
  <cp:revision>2</cp:revision>
  <dcterms:created xsi:type="dcterms:W3CDTF">2025-01-14T03:48:00Z</dcterms:created>
  <dcterms:modified xsi:type="dcterms:W3CDTF">2025-01-14T03:51:00Z</dcterms:modified>
</cp:coreProperties>
</file>